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A23B5" w14:textId="2702C617" w:rsidR="00FC20C3" w:rsidRPr="003F7E58" w:rsidRDefault="00FC20C3" w:rsidP="00FC20C3">
      <w:pPr>
        <w:jc w:val="both"/>
        <w:rPr>
          <w:rFonts w:ascii="Cambria" w:hAnsi="Cambria"/>
          <w:bCs/>
          <w:sz w:val="20"/>
        </w:rPr>
      </w:pPr>
      <w:r w:rsidRPr="00A806CF">
        <w:rPr>
          <w:rFonts w:asciiTheme="majorHAnsi" w:hAnsiTheme="majorHAnsi"/>
          <w:b/>
          <w:sz w:val="20"/>
          <w:szCs w:val="20"/>
        </w:rPr>
        <w:t>Table S</w:t>
      </w:r>
      <w:r>
        <w:rPr>
          <w:rFonts w:asciiTheme="majorHAnsi" w:hAnsiTheme="majorHAnsi"/>
          <w:b/>
          <w:sz w:val="20"/>
          <w:szCs w:val="20"/>
        </w:rPr>
        <w:t>7</w:t>
      </w:r>
      <w:r w:rsidRPr="003F7E58">
        <w:rPr>
          <w:rFonts w:asciiTheme="majorHAnsi" w:hAnsiTheme="majorHAnsi"/>
          <w:bCs/>
          <w:sz w:val="20"/>
          <w:szCs w:val="20"/>
        </w:rPr>
        <w:t xml:space="preserve"> </w:t>
      </w:r>
      <w:r w:rsidR="005E55BF" w:rsidRPr="00A42088">
        <w:rPr>
          <w:rFonts w:asciiTheme="majorHAnsi" w:hAnsiTheme="majorHAnsi"/>
          <w:bCs/>
          <w:sz w:val="20"/>
          <w:szCs w:val="20"/>
        </w:rPr>
        <w:t>Logistic regression</w:t>
      </w:r>
      <w:r w:rsidRPr="003F7E58">
        <w:rPr>
          <w:rFonts w:asciiTheme="majorHAnsi" w:hAnsiTheme="majorHAnsi"/>
          <w:bCs/>
          <w:sz w:val="20"/>
          <w:szCs w:val="20"/>
        </w:rPr>
        <w:t xml:space="preserve"> analysis </w:t>
      </w:r>
      <w:r w:rsidR="005E55BF">
        <w:rPr>
          <w:rFonts w:asciiTheme="majorHAnsi" w:hAnsiTheme="majorHAnsi"/>
          <w:bCs/>
          <w:sz w:val="20"/>
          <w:szCs w:val="20"/>
        </w:rPr>
        <w:t xml:space="preserve">with backward stepwise selection </w:t>
      </w:r>
      <w:r w:rsidRPr="003F7E58">
        <w:rPr>
          <w:rFonts w:asciiTheme="majorHAnsi" w:hAnsiTheme="majorHAnsi"/>
          <w:bCs/>
          <w:sz w:val="20"/>
          <w:szCs w:val="20"/>
        </w:rPr>
        <w:t xml:space="preserve">of </w:t>
      </w:r>
      <w:r>
        <w:rPr>
          <w:rFonts w:asciiTheme="majorHAnsi" w:hAnsiTheme="majorHAnsi" w:hint="eastAsia"/>
          <w:bCs/>
          <w:sz w:val="20"/>
          <w:szCs w:val="20"/>
        </w:rPr>
        <w:t>r</w:t>
      </w:r>
      <w:r>
        <w:rPr>
          <w:rFonts w:asciiTheme="majorHAnsi" w:hAnsiTheme="majorHAnsi"/>
          <w:bCs/>
          <w:sz w:val="20"/>
          <w:szCs w:val="20"/>
        </w:rPr>
        <w:t xml:space="preserve">isk </w:t>
      </w:r>
      <w:r w:rsidRPr="003F7E58">
        <w:rPr>
          <w:rFonts w:asciiTheme="majorHAnsi" w:hAnsiTheme="majorHAnsi"/>
          <w:bCs/>
          <w:sz w:val="20"/>
          <w:szCs w:val="20"/>
        </w:rPr>
        <w:t xml:space="preserve">factors </w:t>
      </w:r>
      <w:r w:rsidR="006E1BE8">
        <w:rPr>
          <w:rFonts w:asciiTheme="majorHAnsi" w:hAnsiTheme="majorHAnsi"/>
          <w:bCs/>
          <w:sz w:val="20"/>
          <w:szCs w:val="20"/>
        </w:rPr>
        <w:t>for</w:t>
      </w:r>
      <w:r w:rsidRPr="003F7E58">
        <w:rPr>
          <w:rFonts w:ascii="Cambria" w:hAnsi="Cambria"/>
          <w:bCs/>
          <w:sz w:val="20"/>
        </w:rPr>
        <w:t xml:space="preserve"> 1-year reoperation 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FC20C3" w:rsidRPr="003F7E58" w14:paraId="7E91AA15" w14:textId="77777777" w:rsidTr="008C03A2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0BB8D8C2" w14:textId="52758B27" w:rsidR="00FC20C3" w:rsidRPr="002E7539" w:rsidRDefault="00FE069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V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ariabl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4D6043A5" w14:textId="77777777" w:rsidR="00FC20C3" w:rsidRPr="003F7E58" w:rsidRDefault="00FC20C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year reoperation</w:t>
            </w:r>
          </w:p>
          <w:p w14:paraId="0110017D" w14:textId="77777777" w:rsidR="00FC20C3" w:rsidRPr="003F7E58" w:rsidRDefault="00FC20C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2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5E15C524" w14:textId="77777777" w:rsidR="00FC20C3" w:rsidRPr="003F7E58" w:rsidRDefault="00FC20C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No 1-year reoperation </w:t>
            </w:r>
          </w:p>
          <w:p w14:paraId="0438E0C8" w14:textId="77777777" w:rsidR="00FC20C3" w:rsidRPr="003F7E58" w:rsidRDefault="00FC20C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539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5140A69" w14:textId="620938E5" w:rsidR="00FC20C3" w:rsidRPr="003F7E58" w:rsidRDefault="00FE069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2088">
              <w:rPr>
                <w:rFonts w:asciiTheme="majorHAnsi" w:hAnsiTheme="majorHAnsi"/>
                <w:bCs/>
                <w:sz w:val="20"/>
                <w:szCs w:val="20"/>
              </w:rPr>
              <w:t>Logistic regression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CE02900" w14:textId="1961BFE9" w:rsidR="00FC20C3" w:rsidRPr="003F7E58" w:rsidRDefault="00FE069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2088">
              <w:rPr>
                <w:rFonts w:asciiTheme="majorHAnsi" w:hAnsiTheme="majorHAnsi"/>
                <w:bCs/>
                <w:sz w:val="20"/>
                <w:szCs w:val="20"/>
              </w:rPr>
              <w:t>Model Fitting Criteria</w:t>
            </w:r>
          </w:p>
        </w:tc>
      </w:tr>
      <w:tr w:rsidR="00FC20C3" w:rsidRPr="003F7E58" w14:paraId="156C8007" w14:textId="77777777" w:rsidTr="00B80612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536D39A" w14:textId="77777777" w:rsidR="00FC20C3" w:rsidRPr="003F7E58" w:rsidRDefault="00FC20C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3608B0C" w14:textId="77777777" w:rsidR="00FC20C3" w:rsidRPr="003F7E58" w:rsidRDefault="00FC20C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9C30580" w14:textId="77777777" w:rsidR="00FC20C3" w:rsidRPr="003F7E58" w:rsidRDefault="00FC20C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9B6FDE7" w14:textId="77777777" w:rsidR="00FC20C3" w:rsidRPr="003F7E58" w:rsidRDefault="00FC20C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87E02">
              <w:rPr>
                <w:rFonts w:asciiTheme="majorHAnsi" w:hAnsiTheme="majorHAnsi"/>
                <w:bCs/>
                <w:i/>
                <w:iCs/>
                <w:sz w:val="20"/>
                <w:szCs w:val="20"/>
              </w:rPr>
              <w:t>P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C37713F" w14:textId="4B539EB7" w:rsidR="00FC20C3" w:rsidRPr="00656604" w:rsidRDefault="00FC20C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656604">
              <w:rPr>
                <w:rFonts w:asciiTheme="majorHAnsi" w:hAnsiTheme="majorHAnsi"/>
                <w:bCs/>
                <w:sz w:val="20"/>
                <w:szCs w:val="20"/>
              </w:rPr>
              <w:t xml:space="preserve">Odds </w:t>
            </w:r>
            <w:proofErr w:type="spellStart"/>
            <w:r w:rsidRPr="00656604">
              <w:rPr>
                <w:rFonts w:asciiTheme="majorHAnsi" w:hAnsiTheme="majorHAnsi"/>
                <w:bCs/>
                <w:sz w:val="20"/>
                <w:szCs w:val="20"/>
              </w:rPr>
              <w:t>ratio</w:t>
            </w:r>
            <w:r w:rsidR="00091F07" w:rsidRPr="00656604">
              <w:rPr>
                <w:rFonts w:asciiTheme="majorHAnsi" w:hAnsiTheme="majorHAnsi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60027B2" w14:textId="77777777" w:rsidR="00FC20C3" w:rsidRPr="003F7E58" w:rsidRDefault="00FC20C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EFFBF25" w14:textId="6864DEF3" w:rsidR="00FC20C3" w:rsidRPr="003F7E58" w:rsidRDefault="00FE069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2088">
              <w:rPr>
                <w:rFonts w:asciiTheme="majorHAnsi" w:hAnsiTheme="majorHAnsi"/>
                <w:bCs/>
                <w:sz w:val="20"/>
                <w:szCs w:val="20"/>
              </w:rPr>
              <w:t>Step of removal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CF17043" w14:textId="781825FE" w:rsidR="00FC20C3" w:rsidRPr="003F7E58" w:rsidRDefault="00FE069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AIC</w:t>
            </w:r>
          </w:p>
        </w:tc>
      </w:tr>
      <w:tr w:rsidR="00FE0693" w:rsidRPr="003F7E58" w14:paraId="50CBE941" w14:textId="77777777" w:rsidTr="00B80612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3950333" w14:textId="42EA5805" w:rsidR="00FE0693" w:rsidRPr="003F7E58" w:rsidRDefault="00FE0693" w:rsidP="00987E02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ll variab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6A8A8B3" w14:textId="333F90C2" w:rsidR="00FE0693" w:rsidRDefault="00FE0693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5CA787" w14:textId="28A13BA5" w:rsidR="00FE0693" w:rsidRDefault="00FE0693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93D158" w14:textId="4C79E243" w:rsidR="00FE0693" w:rsidRDefault="00FE0693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1D2D4A4" w14:textId="7AE9FC74" w:rsidR="00FE0693" w:rsidRDefault="00FE0693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0346FD7" w14:textId="2A30CA3A" w:rsidR="00FE0693" w:rsidRPr="003F7E58" w:rsidRDefault="00FE0693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E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ntered</w:t>
            </w: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B38A43" w14:textId="5EF27387" w:rsidR="00FE0693" w:rsidRPr="003F7E58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B80612">
              <w:rPr>
                <w:rFonts w:asciiTheme="majorHAnsi" w:hAnsiTheme="majorHAnsi"/>
                <w:bCs/>
                <w:sz w:val="20"/>
                <w:szCs w:val="20"/>
              </w:rPr>
              <w:t>234.545</w:t>
            </w:r>
          </w:p>
        </w:tc>
      </w:tr>
      <w:tr w:rsidR="00987E02" w:rsidRPr="003F7E58" w14:paraId="31E1BF81" w14:textId="77777777" w:rsidTr="00B80612">
        <w:trPr>
          <w:trHeight w:val="386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809B5" w14:textId="398A7ED6" w:rsidR="00B80612" w:rsidRDefault="00B80612" w:rsidP="00987E02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Blood transfusion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  <w:p w14:paraId="704E7846" w14:textId="0FFD413B" w:rsidR="0021300F" w:rsidRDefault="00832F10" w:rsidP="00987E02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</w:t>
            </w:r>
          </w:p>
          <w:p w14:paraId="01BC26A4" w14:textId="358BA3E3" w:rsidR="0021300F" w:rsidRDefault="0021300F" w:rsidP="0021300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1</w:t>
            </w:r>
          </w:p>
          <w:p w14:paraId="1D30DFAE" w14:textId="04E69AC0" w:rsidR="0021300F" w:rsidRDefault="0021300F" w:rsidP="0021300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2</w:t>
            </w:r>
          </w:p>
          <w:p w14:paraId="1B63CDF2" w14:textId="7AF966AF" w:rsidR="0021300F" w:rsidRPr="0021300F" w:rsidRDefault="0021300F" w:rsidP="0021300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3+</w:t>
            </w:r>
          </w:p>
          <w:p w14:paraId="6685B514" w14:textId="77777777" w:rsidR="00B80612" w:rsidRDefault="00B80612" w:rsidP="00B80612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R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  <w:p w14:paraId="0064B92C" w14:textId="77777777" w:rsidR="00B80612" w:rsidRDefault="00B80612" w:rsidP="00987E02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Sex</w:t>
            </w: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,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  <w:p w14:paraId="011DDE59" w14:textId="659468B7" w:rsidR="00B80612" w:rsidRDefault="00B80612" w:rsidP="00987E02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  <w:p w14:paraId="54BD1E65" w14:textId="77777777" w:rsidR="00B80612" w:rsidRDefault="00B80612" w:rsidP="00987E02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DM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  <w:p w14:paraId="2F8CF0AA" w14:textId="2397C63B" w:rsidR="00B80612" w:rsidRPr="00B80612" w:rsidRDefault="00B80612" w:rsidP="00987E02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B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M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28167" w14:textId="2475FCBB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17 (77.3%)</w:t>
            </w:r>
          </w:p>
          <w:p w14:paraId="4B8E39F2" w14:textId="5EE08ECF" w:rsidR="00832F10" w:rsidRDefault="000825C0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5</w:t>
            </w:r>
          </w:p>
          <w:p w14:paraId="67D3897E" w14:textId="5E47405D" w:rsidR="0021300F" w:rsidRDefault="0021300F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 w:rsidR="00A36D01">
              <w:rPr>
                <w:rFonts w:asciiTheme="majorHAnsi" w:hAnsiTheme="majorHAnsi"/>
                <w:bCs/>
                <w:sz w:val="20"/>
                <w:szCs w:val="20"/>
              </w:rPr>
              <w:t xml:space="preserve"> (9.1%)</w:t>
            </w:r>
          </w:p>
          <w:p w14:paraId="15D0BFE1" w14:textId="281A2550" w:rsidR="0021300F" w:rsidRDefault="0021300F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</w:t>
            </w:r>
            <w:r w:rsidR="00A36D01">
              <w:rPr>
                <w:rFonts w:asciiTheme="majorHAnsi" w:hAnsiTheme="majorHAnsi"/>
                <w:bCs/>
                <w:sz w:val="20"/>
                <w:szCs w:val="20"/>
              </w:rPr>
              <w:t xml:space="preserve"> (77.3%)</w:t>
            </w:r>
          </w:p>
          <w:p w14:paraId="1FD38D9A" w14:textId="690688BC" w:rsidR="0021300F" w:rsidRDefault="0021300F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 w:rsidR="00A36D01">
              <w:rPr>
                <w:rFonts w:asciiTheme="majorHAnsi" w:hAnsiTheme="majorHAnsi"/>
                <w:bCs/>
                <w:sz w:val="20"/>
                <w:szCs w:val="20"/>
              </w:rPr>
              <w:t xml:space="preserve"> (13.6%)</w:t>
            </w:r>
          </w:p>
          <w:p w14:paraId="0AC48510" w14:textId="77777777" w:rsidR="00B80612" w:rsidRDefault="00B80612" w:rsidP="00B8061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0%)</w:t>
            </w:r>
          </w:p>
          <w:p w14:paraId="5DA72885" w14:textId="77777777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23.1%)</w:t>
            </w:r>
          </w:p>
          <w:p w14:paraId="20C1AE8B" w14:textId="3C423144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.0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.9</w:t>
            </w:r>
          </w:p>
          <w:p w14:paraId="5B8601FA" w14:textId="77777777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7 (31.8%)</w:t>
            </w:r>
          </w:p>
          <w:p w14:paraId="4CF975BC" w14:textId="79A515F9" w:rsidR="00B80612" w:rsidRPr="003F7E58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30.4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5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1A2E0" w14:textId="2020133F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29 (79.9%)</w:t>
            </w:r>
          </w:p>
          <w:p w14:paraId="21CF739D" w14:textId="11EC00B9" w:rsidR="00832F10" w:rsidRDefault="000825C0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6</w:t>
            </w:r>
          </w:p>
          <w:p w14:paraId="25E48064" w14:textId="3F111A34" w:rsidR="0021300F" w:rsidRDefault="0021300F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8</w:t>
            </w:r>
            <w:r w:rsidR="00A36D01">
              <w:rPr>
                <w:rFonts w:asciiTheme="majorHAnsi" w:hAnsiTheme="majorHAnsi"/>
                <w:bCs/>
                <w:sz w:val="20"/>
                <w:szCs w:val="20"/>
              </w:rPr>
              <w:t xml:space="preserve"> (31.7%)</w:t>
            </w:r>
          </w:p>
          <w:p w14:paraId="0652DE86" w14:textId="41BD6B6F" w:rsidR="0021300F" w:rsidRDefault="0021300F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5</w:t>
            </w:r>
            <w:r w:rsidR="00A36D01">
              <w:rPr>
                <w:rFonts w:asciiTheme="majorHAnsi" w:hAnsiTheme="majorHAnsi"/>
                <w:bCs/>
                <w:sz w:val="20"/>
                <w:szCs w:val="20"/>
              </w:rPr>
              <w:t xml:space="preserve"> (59.5%)</w:t>
            </w:r>
          </w:p>
          <w:p w14:paraId="1C28B49E" w14:textId="14CC6B9E" w:rsidR="0021300F" w:rsidRDefault="0021300F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36</w:t>
            </w:r>
            <w:r w:rsidR="00A36D01">
              <w:rPr>
                <w:rFonts w:asciiTheme="majorHAnsi" w:hAnsiTheme="majorHAnsi"/>
                <w:bCs/>
                <w:sz w:val="20"/>
                <w:szCs w:val="20"/>
              </w:rPr>
              <w:t xml:space="preserve"> (8.8%)</w:t>
            </w:r>
          </w:p>
          <w:p w14:paraId="760EC4CA" w14:textId="77777777" w:rsidR="00B80612" w:rsidRDefault="00B80612" w:rsidP="00B8061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 (1.9%)</w:t>
            </w:r>
          </w:p>
          <w:p w14:paraId="7C3619FB" w14:textId="77777777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4 (19.2%)</w:t>
            </w:r>
          </w:p>
          <w:p w14:paraId="1EB28698" w14:textId="74E607BA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.9</w:t>
            </w:r>
          </w:p>
          <w:p w14:paraId="7F40D28E" w14:textId="77777777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1 (24.1%)</w:t>
            </w:r>
          </w:p>
          <w:p w14:paraId="19268E2F" w14:textId="36FAC688" w:rsidR="00B80612" w:rsidRPr="003F7E58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2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F6828" w14:textId="24C78EA6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764</w:t>
            </w:r>
          </w:p>
          <w:p w14:paraId="5A010100" w14:textId="60A5D369" w:rsidR="00832F10" w:rsidRDefault="006D57F0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33</w:t>
            </w:r>
          </w:p>
          <w:p w14:paraId="54AC3DF5" w14:textId="4CE53C9D" w:rsidR="0021300F" w:rsidRDefault="0021300F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7FADDB4F" w14:textId="3EFD6A61" w:rsidR="0021300F" w:rsidRDefault="003B339C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702</w:t>
            </w:r>
          </w:p>
          <w:p w14:paraId="212C2C0C" w14:textId="0F14E2C9" w:rsidR="0021300F" w:rsidRDefault="003B339C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829</w:t>
            </w:r>
          </w:p>
          <w:p w14:paraId="38379A54" w14:textId="77777777" w:rsidR="00B80612" w:rsidRDefault="00B80612" w:rsidP="00B8061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98</w:t>
            </w:r>
          </w:p>
          <w:p w14:paraId="1BDB6ADD" w14:textId="77777777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675</w:t>
            </w:r>
          </w:p>
          <w:p w14:paraId="3EAA1FFB" w14:textId="69037D2A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16</w:t>
            </w:r>
          </w:p>
          <w:p w14:paraId="7CCD8A18" w14:textId="77777777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05</w:t>
            </w:r>
          </w:p>
          <w:p w14:paraId="77294F3A" w14:textId="21ADF276" w:rsidR="00B80612" w:rsidRPr="003F7E58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18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661E9" w14:textId="17A68D65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58 (0.314-2.343)</w:t>
            </w:r>
          </w:p>
          <w:p w14:paraId="00609317" w14:textId="36A293BD" w:rsidR="00832F10" w:rsidRDefault="006D57F0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59 (1.066-4.373)</w:t>
            </w:r>
          </w:p>
          <w:p w14:paraId="160A8929" w14:textId="6849519A" w:rsidR="0021300F" w:rsidRDefault="0021300F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0D92C777" w14:textId="0C9952BD" w:rsidR="0021300F" w:rsidRDefault="003B339C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394 (0.253-7.666)</w:t>
            </w:r>
          </w:p>
          <w:p w14:paraId="7D9B2146" w14:textId="269EFC98" w:rsidR="0021300F" w:rsidRDefault="003B339C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29 (0.077-8.891)</w:t>
            </w:r>
          </w:p>
          <w:p w14:paraId="50606E15" w14:textId="77777777" w:rsidR="00B80612" w:rsidRDefault="00B80612" w:rsidP="00B8061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69F3411" w14:textId="77777777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240 (0.454-3.389)</w:t>
            </w:r>
          </w:p>
          <w:p w14:paraId="23E7CDB3" w14:textId="48B6812F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03 (0.944-1.066)</w:t>
            </w:r>
          </w:p>
          <w:p w14:paraId="180DCCDD" w14:textId="77777777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69 (0.595-3.631)</w:t>
            </w:r>
          </w:p>
          <w:p w14:paraId="06D16015" w14:textId="79D21823" w:rsidR="00B80612" w:rsidRPr="003F7E58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08 (1.018-1.207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645C8" w14:textId="0BF4EAA2" w:rsidR="00987E0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</w:p>
          <w:p w14:paraId="74315B59" w14:textId="4358716A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</w:p>
          <w:p w14:paraId="3303DA6E" w14:textId="0E1BA9A4" w:rsidR="0021300F" w:rsidRDefault="00EE5097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5C91A7D3" w14:textId="5647BDBC" w:rsidR="0021300F" w:rsidRDefault="00EE5097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34E4F7D" w14:textId="1946C83D" w:rsidR="0021300F" w:rsidRDefault="00EE5097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19C325FD" w14:textId="3EB1F430" w:rsidR="00832F10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</w:p>
          <w:p w14:paraId="21CEEEF4" w14:textId="4BF1AED4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</w:p>
          <w:p w14:paraId="311DECF9" w14:textId="11CCC93E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</w:p>
          <w:p w14:paraId="11DDFA21" w14:textId="78511B46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</w:p>
          <w:p w14:paraId="295FAA6C" w14:textId="5A903EC5" w:rsidR="00B80612" w:rsidRPr="003F7E58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20D72" w14:textId="16A556F7" w:rsidR="00987E0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B80612">
              <w:rPr>
                <w:rFonts w:asciiTheme="majorHAnsi" w:hAnsiTheme="majorHAnsi"/>
                <w:bCs/>
                <w:sz w:val="20"/>
                <w:szCs w:val="20"/>
              </w:rPr>
              <w:t>232.634</w:t>
            </w:r>
          </w:p>
          <w:p w14:paraId="6D0FA2F5" w14:textId="4E4C4F11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B80612">
              <w:rPr>
                <w:rFonts w:asciiTheme="majorHAnsi" w:hAnsiTheme="majorHAnsi"/>
                <w:bCs/>
                <w:sz w:val="20"/>
                <w:szCs w:val="20"/>
              </w:rPr>
              <w:t>229.414</w:t>
            </w:r>
          </w:p>
          <w:p w14:paraId="60822527" w14:textId="4B7C9810" w:rsidR="0021300F" w:rsidRDefault="00EE5097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2EFD274E" w14:textId="05E277BB" w:rsidR="0021300F" w:rsidRDefault="00EE5097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76E6809C" w14:textId="5C17F336" w:rsidR="0021300F" w:rsidRDefault="00EE5097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7F03EAF" w14:textId="51069E27" w:rsidR="00832F10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B80612">
              <w:rPr>
                <w:rFonts w:asciiTheme="majorHAnsi" w:hAnsiTheme="majorHAnsi"/>
                <w:bCs/>
                <w:sz w:val="20"/>
                <w:szCs w:val="20"/>
              </w:rPr>
              <w:t>227.805</w:t>
            </w:r>
          </w:p>
          <w:p w14:paraId="2A8FA00D" w14:textId="6E5B9A85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B80612">
              <w:rPr>
                <w:rFonts w:asciiTheme="majorHAnsi" w:hAnsiTheme="majorHAnsi"/>
                <w:bCs/>
                <w:sz w:val="20"/>
                <w:szCs w:val="20"/>
              </w:rPr>
              <w:t>226.302</w:t>
            </w:r>
          </w:p>
          <w:p w14:paraId="71ACF027" w14:textId="2F6BB234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B80612">
              <w:rPr>
                <w:rFonts w:asciiTheme="majorHAnsi" w:hAnsiTheme="majorHAnsi"/>
                <w:bCs/>
                <w:sz w:val="20"/>
                <w:szCs w:val="20"/>
              </w:rPr>
              <w:t>224.919</w:t>
            </w:r>
          </w:p>
          <w:p w14:paraId="0167794C" w14:textId="1B50670A" w:rsidR="00B8061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B80612">
              <w:rPr>
                <w:rFonts w:asciiTheme="majorHAnsi" w:hAnsiTheme="majorHAnsi"/>
                <w:bCs/>
                <w:sz w:val="20"/>
                <w:szCs w:val="20"/>
              </w:rPr>
              <w:t>223.386</w:t>
            </w:r>
          </w:p>
          <w:p w14:paraId="5619ABD4" w14:textId="32945179" w:rsidR="00B80612" w:rsidRPr="003F7E58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B80612">
              <w:rPr>
                <w:rFonts w:asciiTheme="majorHAnsi" w:hAnsiTheme="majorHAnsi"/>
                <w:bCs/>
                <w:sz w:val="20"/>
                <w:szCs w:val="20"/>
              </w:rPr>
              <w:t>222.590</w:t>
            </w:r>
          </w:p>
        </w:tc>
      </w:tr>
      <w:tr w:rsidR="00987E02" w:rsidRPr="003F7E58" w14:paraId="6352B2B5" w14:textId="77777777" w:rsidTr="00B80612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25CA2EF" w14:textId="77777777" w:rsidR="00987E02" w:rsidRPr="00C57D15" w:rsidRDefault="00832F10" w:rsidP="00987E02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C57D15">
              <w:rPr>
                <w:rFonts w:asciiTheme="majorHAnsi" w:hAnsiTheme="majorHAnsi"/>
                <w:bCs/>
                <w:sz w:val="20"/>
                <w:szCs w:val="20"/>
              </w:rPr>
              <w:t>CCI</w:t>
            </w:r>
          </w:p>
          <w:p w14:paraId="34D1F7FC" w14:textId="1E115810" w:rsidR="0021300F" w:rsidRDefault="0021300F" w:rsidP="0021300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0-2</w:t>
            </w:r>
          </w:p>
          <w:p w14:paraId="464D30C4" w14:textId="5B431233" w:rsidR="0021300F" w:rsidRDefault="0021300F" w:rsidP="0021300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3</w:t>
            </w:r>
          </w:p>
          <w:p w14:paraId="3C7C8963" w14:textId="60FBDF1E" w:rsidR="0021300F" w:rsidRPr="003F7E58" w:rsidRDefault="0021300F" w:rsidP="0021300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CF34B9" w14:textId="77777777" w:rsidR="00987E02" w:rsidRDefault="000825C0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4</w:t>
            </w:r>
          </w:p>
          <w:p w14:paraId="7083DB19" w14:textId="529D8CD0" w:rsidR="0021300F" w:rsidRDefault="00A36D01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13.6%)</w:t>
            </w:r>
          </w:p>
          <w:p w14:paraId="000DEBAB" w14:textId="14C5571B" w:rsidR="0021300F" w:rsidRDefault="00A36D01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13.6%)</w:t>
            </w:r>
          </w:p>
          <w:p w14:paraId="10AF666C" w14:textId="66195283" w:rsidR="0021300F" w:rsidRPr="003F7E58" w:rsidRDefault="00A36D01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 (7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6F3681" w14:textId="77777777" w:rsidR="00987E02" w:rsidRDefault="000825C0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2</w:t>
            </w:r>
          </w:p>
          <w:p w14:paraId="4785D674" w14:textId="485CF962" w:rsidR="0021300F" w:rsidRDefault="00A36D01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5 (20.5%)</w:t>
            </w:r>
          </w:p>
          <w:p w14:paraId="11B292FD" w14:textId="57D6E9E2" w:rsidR="0021300F" w:rsidRDefault="00A36D01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7 (37.5%)</w:t>
            </w:r>
          </w:p>
          <w:p w14:paraId="33F8ED57" w14:textId="24ABB4F9" w:rsidR="0021300F" w:rsidRPr="003F7E58" w:rsidRDefault="00A36D01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7 (42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016DA7" w14:textId="77777777" w:rsidR="00987E02" w:rsidRDefault="005B4BD3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12</w:t>
            </w:r>
          </w:p>
          <w:p w14:paraId="00817287" w14:textId="6D37BB5C" w:rsidR="0021300F" w:rsidRDefault="00EE5097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0655EE6" w14:textId="5BEA608D" w:rsidR="0021300F" w:rsidRDefault="003B339C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777</w:t>
            </w:r>
          </w:p>
          <w:p w14:paraId="6FB5ED9B" w14:textId="0CB759D8" w:rsidR="0021300F" w:rsidRPr="003F7E58" w:rsidRDefault="003B339C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7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BE2CAB8" w14:textId="77777777" w:rsidR="00987E02" w:rsidRDefault="005B4BD3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20 (1.081-1.865)</w:t>
            </w:r>
          </w:p>
          <w:p w14:paraId="111F979F" w14:textId="2EA45898" w:rsidR="0021300F" w:rsidRDefault="0021300F" w:rsidP="0021300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53F7C9F0" w14:textId="2114BB32" w:rsidR="0021300F" w:rsidRDefault="003B339C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776 (0.134-4.49</w:t>
            </w:r>
            <w:r w:rsidR="0050427E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  <w:p w14:paraId="31694CB2" w14:textId="185855A4" w:rsidR="0021300F" w:rsidRPr="003F7E58" w:rsidRDefault="003B339C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</w:t>
            </w:r>
            <w:r w:rsidR="0050427E">
              <w:rPr>
                <w:rFonts w:asciiTheme="majorHAnsi" w:hAnsiTheme="majorHAnsi"/>
                <w:bCs/>
                <w:sz w:val="20"/>
                <w:szCs w:val="20"/>
              </w:rPr>
              <w:t>8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 (0.84</w:t>
            </w:r>
            <w:r w:rsidR="0050427E">
              <w:rPr>
                <w:rFonts w:asciiTheme="majorHAnsi" w:hAnsiTheme="majorHAnsi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-28.</w:t>
            </w:r>
            <w:r w:rsidR="0050427E">
              <w:rPr>
                <w:rFonts w:asciiTheme="majorHAnsi" w:hAnsiTheme="majorHAnsi"/>
                <w:bCs/>
                <w:sz w:val="20"/>
                <w:szCs w:val="20"/>
              </w:rPr>
              <w:t>2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1B59A35" w14:textId="77777777" w:rsidR="00987E0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0C44710" w14:textId="1DDA33E3" w:rsidR="0021300F" w:rsidRDefault="00EE5097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1164D9C1" w14:textId="57055A10" w:rsidR="0021300F" w:rsidRDefault="00EE5097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2FB00608" w14:textId="035D0669" w:rsidR="0021300F" w:rsidRPr="003F7E58" w:rsidRDefault="00EE5097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9C6DBF6" w14:textId="77777777" w:rsidR="00987E02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B80612">
              <w:rPr>
                <w:rFonts w:asciiTheme="majorHAnsi" w:hAnsiTheme="majorHAnsi"/>
                <w:bCs/>
                <w:sz w:val="20"/>
                <w:szCs w:val="20"/>
              </w:rPr>
              <w:t>228.478</w:t>
            </w:r>
          </w:p>
          <w:p w14:paraId="5C3F5208" w14:textId="22CBA185" w:rsidR="0021300F" w:rsidRDefault="00EE5097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31BCEBA" w14:textId="790027B5" w:rsidR="0021300F" w:rsidRDefault="00EE5097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EE431AF" w14:textId="16003408" w:rsidR="0021300F" w:rsidRPr="003F7E58" w:rsidRDefault="00EE5097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  <w:tr w:rsidR="00987E02" w:rsidRPr="003F7E58" w14:paraId="2E80BEC7" w14:textId="77777777" w:rsidTr="00B80612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8A01B" w14:textId="17A8FBE2" w:rsidR="00987E02" w:rsidRPr="00C57D15" w:rsidRDefault="00987E02" w:rsidP="00987E02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C57D15"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VTE </w:t>
            </w:r>
            <w:r w:rsidRPr="00C57D15">
              <w:rPr>
                <w:rFonts w:asciiTheme="majorHAnsi" w:hAnsiTheme="majorHAnsi"/>
                <w:bCs/>
                <w:sz w:val="20"/>
                <w:szCs w:val="20"/>
              </w:rPr>
              <w:t>prophylaxis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2FAB5" w14:textId="77777777" w:rsidR="00987E02" w:rsidRPr="00A15128" w:rsidRDefault="00987E0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15128"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 w:rsidRPr="00A15128">
              <w:rPr>
                <w:rFonts w:asciiTheme="majorHAnsi" w:hAnsiTheme="majorHAnsi"/>
                <w:bCs/>
                <w:sz w:val="20"/>
                <w:szCs w:val="20"/>
              </w:rPr>
              <w:t>6 (72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8D5DD" w14:textId="77777777" w:rsidR="00987E02" w:rsidRPr="00A15128" w:rsidRDefault="00987E0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15128"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  <w:r w:rsidRPr="00A15128">
              <w:rPr>
                <w:rFonts w:asciiTheme="majorHAnsi" w:hAnsiTheme="majorHAnsi"/>
                <w:bCs/>
                <w:sz w:val="20"/>
                <w:szCs w:val="20"/>
              </w:rPr>
              <w:t>96 (45.2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1262D" w14:textId="77777777" w:rsidR="00987E02" w:rsidRPr="007E1BB5" w:rsidRDefault="00987E0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7E1BB5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 w:rsidRPr="007E1BB5">
              <w:rPr>
                <w:rFonts w:asciiTheme="majorHAnsi" w:hAnsiTheme="majorHAnsi"/>
                <w:bCs/>
                <w:sz w:val="20"/>
                <w:szCs w:val="20"/>
              </w:rPr>
              <w:t>.015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24A3C" w14:textId="77777777" w:rsidR="00987E02" w:rsidRPr="007E1BB5" w:rsidRDefault="00987E0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7E1BB5"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 w:rsidRPr="007E1BB5">
              <w:rPr>
                <w:rFonts w:asciiTheme="majorHAnsi" w:hAnsiTheme="majorHAnsi"/>
                <w:bCs/>
                <w:sz w:val="20"/>
                <w:szCs w:val="20"/>
              </w:rPr>
              <w:t>.230 (1.257-8.29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6E15A" w14:textId="1FB58C0A" w:rsidR="00987E02" w:rsidRPr="00BB6CFE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FEF6C" w14:textId="2850A696" w:rsidR="00987E02" w:rsidRPr="00BB6CFE" w:rsidRDefault="00B80612" w:rsidP="00987E0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B80612">
              <w:rPr>
                <w:rFonts w:asciiTheme="majorHAnsi" w:hAnsiTheme="majorHAnsi"/>
                <w:bCs/>
                <w:sz w:val="20"/>
                <w:szCs w:val="20"/>
              </w:rPr>
              <w:t>228.308</w:t>
            </w:r>
          </w:p>
        </w:tc>
      </w:tr>
    </w:tbl>
    <w:p w14:paraId="1CC2FD22" w14:textId="66D0AF6F" w:rsidR="00832F10" w:rsidRPr="00B87B36" w:rsidRDefault="00FE0693" w:rsidP="00832F10">
      <w:r w:rsidRPr="00FE0693">
        <w:rPr>
          <w:rFonts w:asciiTheme="majorHAnsi" w:hAnsiTheme="majorHAnsi"/>
          <w:bCs/>
          <w:sz w:val="20"/>
          <w:szCs w:val="20"/>
        </w:rPr>
        <w:lastRenderedPageBreak/>
        <w:t>AIC: Akaike information criterion;</w:t>
      </w:r>
      <w:r>
        <w:rPr>
          <w:rFonts w:asciiTheme="majorHAnsi" w:hAnsiTheme="majorHAnsi"/>
          <w:bCs/>
          <w:sz w:val="20"/>
          <w:szCs w:val="20"/>
        </w:rPr>
        <w:t xml:space="preserve"> </w:t>
      </w:r>
      <w:r w:rsidR="00832F10" w:rsidRPr="00945220">
        <w:rPr>
          <w:rFonts w:asciiTheme="majorHAnsi" w:hAnsiTheme="majorHAnsi"/>
          <w:bCs/>
          <w:sz w:val="20"/>
          <w:szCs w:val="20"/>
        </w:rPr>
        <w:t xml:space="preserve">ASA: American Society of Anesthesiologists classification; BMI: body mass index; CCI: </w:t>
      </w:r>
      <w:proofErr w:type="spellStart"/>
      <w:r w:rsidR="00832F10" w:rsidRPr="00945220">
        <w:rPr>
          <w:rFonts w:asciiTheme="majorHAnsi" w:hAnsiTheme="majorHAnsi"/>
          <w:bCs/>
          <w:sz w:val="20"/>
          <w:szCs w:val="20"/>
        </w:rPr>
        <w:t>Charlson</w:t>
      </w:r>
      <w:proofErr w:type="spellEnd"/>
      <w:r w:rsidR="00832F10" w:rsidRPr="00945220">
        <w:rPr>
          <w:rFonts w:asciiTheme="majorHAnsi" w:hAnsiTheme="majorHAnsi"/>
          <w:bCs/>
          <w:sz w:val="20"/>
          <w:szCs w:val="20"/>
        </w:rPr>
        <w:t xml:space="preserve"> comorbidity index; CI: Confidence Interval; DM: diabetes mellitus; RA: rheumatoid arthritis; VTE: venous thromboembolism</w:t>
      </w:r>
    </w:p>
    <w:p w14:paraId="45FF5D06" w14:textId="41B90812" w:rsidR="00A9099F" w:rsidRPr="00656604" w:rsidRDefault="00091F07" w:rsidP="00091F07">
      <w:pPr>
        <w:jc w:val="both"/>
        <w:rPr>
          <w:rFonts w:asciiTheme="majorHAnsi" w:hAnsiTheme="majorHAnsi"/>
          <w:bCs/>
          <w:sz w:val="20"/>
          <w:szCs w:val="20"/>
        </w:rPr>
      </w:pPr>
      <w:proofErr w:type="spellStart"/>
      <w:r w:rsidRPr="00656604">
        <w:rPr>
          <w:rFonts w:asciiTheme="majorHAnsi" w:hAnsiTheme="majorHAnsi"/>
          <w:bCs/>
          <w:sz w:val="20"/>
          <w:szCs w:val="20"/>
          <w:vertAlign w:val="superscript"/>
        </w:rPr>
        <w:t>a</w:t>
      </w:r>
      <w:proofErr w:type="spellEnd"/>
      <w:r w:rsidRPr="00656604">
        <w:rPr>
          <w:rFonts w:asciiTheme="majorHAnsi" w:hAnsiTheme="majorHAnsi"/>
          <w:bCs/>
          <w:sz w:val="20"/>
          <w:szCs w:val="20"/>
          <w:vertAlign w:val="superscript"/>
        </w:rPr>
        <w:t xml:space="preserve"> </w:t>
      </w:r>
      <w:proofErr w:type="gramStart"/>
      <w:r w:rsidRPr="00656604">
        <w:rPr>
          <w:rFonts w:asciiTheme="majorHAnsi" w:hAnsiTheme="majorHAnsi"/>
          <w:bCs/>
          <w:sz w:val="20"/>
          <w:szCs w:val="20"/>
        </w:rPr>
        <w:t>The</w:t>
      </w:r>
      <w:proofErr w:type="gramEnd"/>
      <w:r w:rsidRPr="00656604">
        <w:rPr>
          <w:rFonts w:asciiTheme="majorHAnsi" w:hAnsiTheme="majorHAnsi"/>
          <w:bCs/>
          <w:sz w:val="20"/>
          <w:szCs w:val="20"/>
        </w:rPr>
        <w:t xml:space="preserve"> </w:t>
      </w:r>
      <w:r w:rsidR="00CB0085" w:rsidRPr="00656604">
        <w:rPr>
          <w:rFonts w:asciiTheme="majorHAnsi" w:hAnsiTheme="majorHAnsi"/>
          <w:bCs/>
          <w:sz w:val="20"/>
          <w:szCs w:val="20"/>
        </w:rPr>
        <w:t>o</w:t>
      </w:r>
      <w:r w:rsidRPr="00656604">
        <w:rPr>
          <w:rFonts w:asciiTheme="majorHAnsi" w:hAnsiTheme="majorHAnsi"/>
          <w:bCs/>
          <w:sz w:val="20"/>
          <w:szCs w:val="20"/>
        </w:rPr>
        <w:t>dds ratios listed for removed variables are those at entry of the model</w:t>
      </w:r>
    </w:p>
    <w:sectPr w:rsidR="00A9099F" w:rsidRPr="00656604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CAA1A" w14:textId="77777777" w:rsidR="00D51676" w:rsidRDefault="00D51676" w:rsidP="00CD5DF5">
      <w:r>
        <w:separator/>
      </w:r>
    </w:p>
  </w:endnote>
  <w:endnote w:type="continuationSeparator" w:id="0">
    <w:p w14:paraId="6F42313D" w14:textId="77777777" w:rsidR="00D51676" w:rsidRDefault="00D51676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21855" w14:textId="77777777" w:rsidR="00D51676" w:rsidRDefault="00D51676" w:rsidP="00CD5DF5">
      <w:r>
        <w:separator/>
      </w:r>
    </w:p>
  </w:footnote>
  <w:footnote w:type="continuationSeparator" w:id="0">
    <w:p w14:paraId="7B992453" w14:textId="77777777" w:rsidR="00D51676" w:rsidRDefault="00D51676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0239B"/>
    <w:rsid w:val="000271EF"/>
    <w:rsid w:val="000331C4"/>
    <w:rsid w:val="00046AE0"/>
    <w:rsid w:val="00061926"/>
    <w:rsid w:val="00065381"/>
    <w:rsid w:val="000825C0"/>
    <w:rsid w:val="0008388A"/>
    <w:rsid w:val="000861B1"/>
    <w:rsid w:val="00091F07"/>
    <w:rsid w:val="00093CF0"/>
    <w:rsid w:val="000A5789"/>
    <w:rsid w:val="000B0B09"/>
    <w:rsid w:val="000E5851"/>
    <w:rsid w:val="000F71F8"/>
    <w:rsid w:val="00106AE2"/>
    <w:rsid w:val="00115894"/>
    <w:rsid w:val="00117031"/>
    <w:rsid w:val="001371D5"/>
    <w:rsid w:val="00151473"/>
    <w:rsid w:val="00176850"/>
    <w:rsid w:val="0018595B"/>
    <w:rsid w:val="001B10CB"/>
    <w:rsid w:val="001C5C5F"/>
    <w:rsid w:val="001D6CF8"/>
    <w:rsid w:val="001F674C"/>
    <w:rsid w:val="00206CAD"/>
    <w:rsid w:val="0021300F"/>
    <w:rsid w:val="00260602"/>
    <w:rsid w:val="00282A68"/>
    <w:rsid w:val="002A01D9"/>
    <w:rsid w:val="002A5CD4"/>
    <w:rsid w:val="002D216A"/>
    <w:rsid w:val="002D752F"/>
    <w:rsid w:val="002E7539"/>
    <w:rsid w:val="002F3112"/>
    <w:rsid w:val="0031195E"/>
    <w:rsid w:val="00337F1F"/>
    <w:rsid w:val="00341A3A"/>
    <w:rsid w:val="00347004"/>
    <w:rsid w:val="00351E1E"/>
    <w:rsid w:val="00355DB2"/>
    <w:rsid w:val="00377893"/>
    <w:rsid w:val="00383AAC"/>
    <w:rsid w:val="00384630"/>
    <w:rsid w:val="00391D0C"/>
    <w:rsid w:val="003A1AE0"/>
    <w:rsid w:val="003B11A6"/>
    <w:rsid w:val="003B339C"/>
    <w:rsid w:val="003C0C35"/>
    <w:rsid w:val="003D4E31"/>
    <w:rsid w:val="003E4F29"/>
    <w:rsid w:val="003F7E58"/>
    <w:rsid w:val="0040332D"/>
    <w:rsid w:val="004055DD"/>
    <w:rsid w:val="004117FF"/>
    <w:rsid w:val="004244B0"/>
    <w:rsid w:val="004278AC"/>
    <w:rsid w:val="004770F1"/>
    <w:rsid w:val="004811BF"/>
    <w:rsid w:val="00482329"/>
    <w:rsid w:val="00492C4A"/>
    <w:rsid w:val="004C2F8D"/>
    <w:rsid w:val="004D1229"/>
    <w:rsid w:val="004E10BB"/>
    <w:rsid w:val="004F3293"/>
    <w:rsid w:val="004F6CC8"/>
    <w:rsid w:val="0050427E"/>
    <w:rsid w:val="00523426"/>
    <w:rsid w:val="0052428C"/>
    <w:rsid w:val="00525E47"/>
    <w:rsid w:val="00537005"/>
    <w:rsid w:val="00541FB0"/>
    <w:rsid w:val="00544471"/>
    <w:rsid w:val="00566FB3"/>
    <w:rsid w:val="005918F8"/>
    <w:rsid w:val="005B4BD3"/>
    <w:rsid w:val="005B5E0B"/>
    <w:rsid w:val="005E55BF"/>
    <w:rsid w:val="00602D46"/>
    <w:rsid w:val="00616A2A"/>
    <w:rsid w:val="00616F39"/>
    <w:rsid w:val="0061722C"/>
    <w:rsid w:val="006235D0"/>
    <w:rsid w:val="00624920"/>
    <w:rsid w:val="00633158"/>
    <w:rsid w:val="0065025F"/>
    <w:rsid w:val="00656604"/>
    <w:rsid w:val="00672DAC"/>
    <w:rsid w:val="006874AD"/>
    <w:rsid w:val="00691424"/>
    <w:rsid w:val="006A5EEC"/>
    <w:rsid w:val="006C1F6E"/>
    <w:rsid w:val="006D42AA"/>
    <w:rsid w:val="006D57F0"/>
    <w:rsid w:val="006E1BE8"/>
    <w:rsid w:val="006F3401"/>
    <w:rsid w:val="00716C40"/>
    <w:rsid w:val="00732D0A"/>
    <w:rsid w:val="00733E08"/>
    <w:rsid w:val="00752DE2"/>
    <w:rsid w:val="00756EB2"/>
    <w:rsid w:val="00760944"/>
    <w:rsid w:val="007651AF"/>
    <w:rsid w:val="007B3CF9"/>
    <w:rsid w:val="007C4D2E"/>
    <w:rsid w:val="007E1BB5"/>
    <w:rsid w:val="008038AB"/>
    <w:rsid w:val="008058C4"/>
    <w:rsid w:val="0082166E"/>
    <w:rsid w:val="0082299E"/>
    <w:rsid w:val="008308EF"/>
    <w:rsid w:val="00832F10"/>
    <w:rsid w:val="00834F7B"/>
    <w:rsid w:val="0084533D"/>
    <w:rsid w:val="00847F18"/>
    <w:rsid w:val="00876633"/>
    <w:rsid w:val="008A2625"/>
    <w:rsid w:val="008B1E99"/>
    <w:rsid w:val="008C2E3E"/>
    <w:rsid w:val="008C6CE9"/>
    <w:rsid w:val="008E67DC"/>
    <w:rsid w:val="00905FEB"/>
    <w:rsid w:val="00920E3C"/>
    <w:rsid w:val="00921902"/>
    <w:rsid w:val="00940494"/>
    <w:rsid w:val="009765A2"/>
    <w:rsid w:val="009829B7"/>
    <w:rsid w:val="00987E02"/>
    <w:rsid w:val="009E013C"/>
    <w:rsid w:val="009F56BE"/>
    <w:rsid w:val="00A15128"/>
    <w:rsid w:val="00A2107F"/>
    <w:rsid w:val="00A36D01"/>
    <w:rsid w:val="00A57684"/>
    <w:rsid w:val="00A60AAA"/>
    <w:rsid w:val="00A806CF"/>
    <w:rsid w:val="00A8507D"/>
    <w:rsid w:val="00A9099F"/>
    <w:rsid w:val="00AA3E07"/>
    <w:rsid w:val="00AC5398"/>
    <w:rsid w:val="00AC7E98"/>
    <w:rsid w:val="00AF4B7D"/>
    <w:rsid w:val="00B1333A"/>
    <w:rsid w:val="00B16D00"/>
    <w:rsid w:val="00B54B6C"/>
    <w:rsid w:val="00B613F9"/>
    <w:rsid w:val="00B75985"/>
    <w:rsid w:val="00B80612"/>
    <w:rsid w:val="00B92381"/>
    <w:rsid w:val="00BA02AA"/>
    <w:rsid w:val="00BB6CFE"/>
    <w:rsid w:val="00BC64F9"/>
    <w:rsid w:val="00C13341"/>
    <w:rsid w:val="00C30106"/>
    <w:rsid w:val="00C401C9"/>
    <w:rsid w:val="00C51F5D"/>
    <w:rsid w:val="00C51F81"/>
    <w:rsid w:val="00C53B38"/>
    <w:rsid w:val="00C54D17"/>
    <w:rsid w:val="00C555F0"/>
    <w:rsid w:val="00C57D15"/>
    <w:rsid w:val="00C57DF8"/>
    <w:rsid w:val="00C91971"/>
    <w:rsid w:val="00C935B7"/>
    <w:rsid w:val="00CB0085"/>
    <w:rsid w:val="00CB2C47"/>
    <w:rsid w:val="00CB570A"/>
    <w:rsid w:val="00CC52FC"/>
    <w:rsid w:val="00CD0CA7"/>
    <w:rsid w:val="00CD5DF5"/>
    <w:rsid w:val="00CF79DB"/>
    <w:rsid w:val="00D006AF"/>
    <w:rsid w:val="00D301AC"/>
    <w:rsid w:val="00D301AE"/>
    <w:rsid w:val="00D51676"/>
    <w:rsid w:val="00D67787"/>
    <w:rsid w:val="00D82C29"/>
    <w:rsid w:val="00D91A17"/>
    <w:rsid w:val="00D91C73"/>
    <w:rsid w:val="00DA6230"/>
    <w:rsid w:val="00DA7D7C"/>
    <w:rsid w:val="00DB71AE"/>
    <w:rsid w:val="00DE7EF5"/>
    <w:rsid w:val="00E012EC"/>
    <w:rsid w:val="00E1106B"/>
    <w:rsid w:val="00E11F4C"/>
    <w:rsid w:val="00E21158"/>
    <w:rsid w:val="00E22A7B"/>
    <w:rsid w:val="00E25CFE"/>
    <w:rsid w:val="00E329CF"/>
    <w:rsid w:val="00E52C4C"/>
    <w:rsid w:val="00E90388"/>
    <w:rsid w:val="00E90CF9"/>
    <w:rsid w:val="00EC0680"/>
    <w:rsid w:val="00EC69CE"/>
    <w:rsid w:val="00ED461D"/>
    <w:rsid w:val="00ED57DB"/>
    <w:rsid w:val="00EE5097"/>
    <w:rsid w:val="00F175C8"/>
    <w:rsid w:val="00F2365E"/>
    <w:rsid w:val="00F26A9D"/>
    <w:rsid w:val="00F848D2"/>
    <w:rsid w:val="00FA12D7"/>
    <w:rsid w:val="00FB361C"/>
    <w:rsid w:val="00FC20C3"/>
    <w:rsid w:val="00FC42CF"/>
    <w:rsid w:val="00FE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445D77DC-928F-4D4B-A1C9-50D95B1A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0C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  <w:style w:type="paragraph" w:styleId="aa">
    <w:name w:val="List Paragraph"/>
    <w:basedOn w:val="a"/>
    <w:uiPriority w:val="34"/>
    <w:qFormat/>
    <w:rsid w:val="0084533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un-Han Lee</cp:lastModifiedBy>
  <cp:revision>28</cp:revision>
  <dcterms:created xsi:type="dcterms:W3CDTF">2022-06-27T09:40:00Z</dcterms:created>
  <dcterms:modified xsi:type="dcterms:W3CDTF">2023-04-04T23:08:00Z</dcterms:modified>
</cp:coreProperties>
</file>